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7E1F58" w14:textId="5420B9BF" w:rsidR="002D52BF" w:rsidRPr="00E2307D" w:rsidRDefault="002D52BF" w:rsidP="002D52BF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</w:p>
    <w:tbl>
      <w:tblPr>
        <w:tblStyle w:val="LightGrid"/>
        <w:tblpPr w:leftFromText="180" w:rightFromText="180" w:vertAnchor="text" w:horzAnchor="margin" w:tblpY="418"/>
        <w:tblW w:w="9512" w:type="dxa"/>
        <w:tblLook w:val="04A0" w:firstRow="1" w:lastRow="0" w:firstColumn="1" w:lastColumn="0" w:noHBand="0" w:noVBand="1"/>
      </w:tblPr>
      <w:tblGrid>
        <w:gridCol w:w="522"/>
        <w:gridCol w:w="1283"/>
        <w:gridCol w:w="1415"/>
        <w:gridCol w:w="1416"/>
        <w:gridCol w:w="1417"/>
        <w:gridCol w:w="2647"/>
        <w:gridCol w:w="812"/>
      </w:tblGrid>
      <w:tr w:rsidR="002D52BF" w:rsidRPr="00AE2F07" w14:paraId="28561B9D" w14:textId="77777777" w:rsidTr="002D52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</w:tcPr>
          <w:p w14:paraId="51853A86" w14:textId="77777777" w:rsidR="002D52BF" w:rsidRPr="00AE2F07" w:rsidRDefault="002D52BF" w:rsidP="00C944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83" w:type="dxa"/>
          </w:tcPr>
          <w:p w14:paraId="7F23126C" w14:textId="77777777" w:rsidR="002D52BF" w:rsidRPr="00AE2F07" w:rsidRDefault="002D52BF" w:rsidP="00C9448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Province</w:t>
            </w:r>
          </w:p>
        </w:tc>
        <w:tc>
          <w:tcPr>
            <w:tcW w:w="1415" w:type="dxa"/>
          </w:tcPr>
          <w:p w14:paraId="7F86C113" w14:textId="77777777" w:rsidR="002D52BF" w:rsidRPr="00AE2F07" w:rsidRDefault="002D52BF" w:rsidP="00C9448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Location</w:t>
            </w:r>
          </w:p>
        </w:tc>
        <w:tc>
          <w:tcPr>
            <w:tcW w:w="1416" w:type="dxa"/>
          </w:tcPr>
          <w:p w14:paraId="6FAA023E" w14:textId="77777777" w:rsidR="002D52BF" w:rsidRPr="00AE2F07" w:rsidRDefault="002D52BF" w:rsidP="00C9448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Latitude</w:t>
            </w:r>
          </w:p>
        </w:tc>
        <w:tc>
          <w:tcPr>
            <w:tcW w:w="1417" w:type="dxa"/>
          </w:tcPr>
          <w:p w14:paraId="6824E69A" w14:textId="77777777" w:rsidR="002D52BF" w:rsidRPr="00AE2F07" w:rsidRDefault="002D52BF" w:rsidP="00C9448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Longitude</w:t>
            </w:r>
          </w:p>
        </w:tc>
        <w:tc>
          <w:tcPr>
            <w:tcW w:w="2647" w:type="dxa"/>
          </w:tcPr>
          <w:p w14:paraId="6AAF994E" w14:textId="77777777" w:rsidR="002D52BF" w:rsidRPr="00AE2F07" w:rsidRDefault="002D52BF" w:rsidP="00C9448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2F07">
              <w:rPr>
                <w:rFonts w:ascii="Arial" w:hAnsi="Arial" w:cs="Arial"/>
                <w:sz w:val="16"/>
                <w:szCs w:val="16"/>
              </w:rPr>
              <w:t>Landuse</w:t>
            </w:r>
            <w:proofErr w:type="spellEnd"/>
          </w:p>
        </w:tc>
        <w:tc>
          <w:tcPr>
            <w:tcW w:w="812" w:type="dxa"/>
          </w:tcPr>
          <w:p w14:paraId="6D992CBC" w14:textId="77777777" w:rsidR="002D52BF" w:rsidRPr="00AE2F07" w:rsidRDefault="002D52BF" w:rsidP="00C9448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 xml:space="preserve">Altitude </w:t>
            </w:r>
          </w:p>
        </w:tc>
      </w:tr>
      <w:tr w:rsidR="002D52BF" w:rsidRPr="00AE2F07" w14:paraId="7F8B849E" w14:textId="77777777" w:rsidTr="002D5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</w:tcPr>
          <w:p w14:paraId="0A6E1E7F" w14:textId="77777777" w:rsidR="002D52BF" w:rsidRPr="00AE2F07" w:rsidRDefault="002D52BF" w:rsidP="00C944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83" w:type="dxa"/>
          </w:tcPr>
          <w:p w14:paraId="3D94940D" w14:textId="77777777" w:rsidR="002D52BF" w:rsidRPr="00AE2F07" w:rsidRDefault="002D52BF" w:rsidP="00C944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2F07">
              <w:rPr>
                <w:rFonts w:ascii="Arial" w:hAnsi="Arial" w:cs="Arial"/>
                <w:sz w:val="16"/>
                <w:szCs w:val="16"/>
              </w:rPr>
              <w:t>Gilan</w:t>
            </w:r>
            <w:proofErr w:type="spellEnd"/>
          </w:p>
        </w:tc>
        <w:tc>
          <w:tcPr>
            <w:tcW w:w="1415" w:type="dxa"/>
          </w:tcPr>
          <w:p w14:paraId="08008D1E" w14:textId="77777777" w:rsidR="002D52BF" w:rsidRPr="00AE2F07" w:rsidRDefault="002D52BF" w:rsidP="00C944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2F07">
              <w:rPr>
                <w:rFonts w:ascii="Arial" w:hAnsi="Arial" w:cs="Arial"/>
                <w:sz w:val="16"/>
                <w:szCs w:val="16"/>
              </w:rPr>
              <w:t>Anzali</w:t>
            </w:r>
            <w:proofErr w:type="spellEnd"/>
          </w:p>
        </w:tc>
        <w:tc>
          <w:tcPr>
            <w:tcW w:w="1416" w:type="dxa"/>
          </w:tcPr>
          <w:p w14:paraId="18327BF0" w14:textId="77777777" w:rsidR="002D52BF" w:rsidRPr="00AE2F07" w:rsidRDefault="002D52BF" w:rsidP="00C944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37° 27.759’ N</w:t>
            </w:r>
          </w:p>
        </w:tc>
        <w:tc>
          <w:tcPr>
            <w:tcW w:w="1417" w:type="dxa"/>
          </w:tcPr>
          <w:p w14:paraId="63C956F7" w14:textId="77777777" w:rsidR="002D52BF" w:rsidRPr="00AE2F07" w:rsidRDefault="002D52BF" w:rsidP="00C944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049 27.893’ E</w:t>
            </w:r>
          </w:p>
        </w:tc>
        <w:tc>
          <w:tcPr>
            <w:tcW w:w="2647" w:type="dxa"/>
          </w:tcPr>
          <w:p w14:paraId="3E1A2516" w14:textId="77777777" w:rsidR="002D52BF" w:rsidRPr="00AE2F07" w:rsidRDefault="002D52BF" w:rsidP="00C944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Rural/ Shadow water</w:t>
            </w:r>
          </w:p>
        </w:tc>
        <w:tc>
          <w:tcPr>
            <w:tcW w:w="812" w:type="dxa"/>
          </w:tcPr>
          <w:p w14:paraId="0C0D914A" w14:textId="77777777" w:rsidR="002D52BF" w:rsidRPr="00AE2F07" w:rsidRDefault="002D52BF" w:rsidP="00C944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-18 m</w:t>
            </w:r>
          </w:p>
        </w:tc>
      </w:tr>
      <w:tr w:rsidR="002D52BF" w:rsidRPr="00AE2F07" w14:paraId="47C4F786" w14:textId="77777777" w:rsidTr="002D52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</w:tcPr>
          <w:p w14:paraId="266B9F34" w14:textId="77777777" w:rsidR="002D52BF" w:rsidRPr="00AE2F07" w:rsidRDefault="002D52BF" w:rsidP="00C944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83" w:type="dxa"/>
          </w:tcPr>
          <w:p w14:paraId="09C766D6" w14:textId="77777777" w:rsidR="002D52BF" w:rsidRPr="00AE2F07" w:rsidRDefault="002D52BF" w:rsidP="00C9448B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2F07">
              <w:rPr>
                <w:rFonts w:ascii="Arial" w:hAnsi="Arial" w:cs="Arial"/>
                <w:sz w:val="16"/>
                <w:szCs w:val="16"/>
              </w:rPr>
              <w:t>Gilan</w:t>
            </w:r>
            <w:proofErr w:type="spellEnd"/>
          </w:p>
        </w:tc>
        <w:tc>
          <w:tcPr>
            <w:tcW w:w="1415" w:type="dxa"/>
          </w:tcPr>
          <w:p w14:paraId="41C0C428" w14:textId="77777777" w:rsidR="002D52BF" w:rsidRPr="00AE2F07" w:rsidRDefault="002D52BF" w:rsidP="00C9448B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2F07">
              <w:rPr>
                <w:rFonts w:ascii="Arial" w:hAnsi="Arial" w:cs="Arial"/>
                <w:sz w:val="16"/>
                <w:szCs w:val="16"/>
              </w:rPr>
              <w:t>Boujagh</w:t>
            </w:r>
            <w:proofErr w:type="spellEnd"/>
            <w:r w:rsidRPr="00AE2F0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6" w:type="dxa"/>
          </w:tcPr>
          <w:p w14:paraId="1B321703" w14:textId="77777777" w:rsidR="002D52BF" w:rsidRPr="00AE2F07" w:rsidRDefault="002D52BF" w:rsidP="00C9448B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 xml:space="preserve">37° 25.186’ N </w:t>
            </w:r>
          </w:p>
        </w:tc>
        <w:tc>
          <w:tcPr>
            <w:tcW w:w="1417" w:type="dxa"/>
          </w:tcPr>
          <w:p w14:paraId="6BA997D1" w14:textId="77777777" w:rsidR="002D52BF" w:rsidRPr="00AE2F07" w:rsidRDefault="002D52BF" w:rsidP="00C9448B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049 55.942’ E</w:t>
            </w:r>
          </w:p>
        </w:tc>
        <w:tc>
          <w:tcPr>
            <w:tcW w:w="2647" w:type="dxa"/>
          </w:tcPr>
          <w:p w14:paraId="643222F0" w14:textId="77777777" w:rsidR="002D52BF" w:rsidRPr="00AE2F07" w:rsidRDefault="003E4FD6" w:rsidP="003E4FD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tural/ Wildlife</w:t>
            </w:r>
          </w:p>
        </w:tc>
        <w:tc>
          <w:tcPr>
            <w:tcW w:w="812" w:type="dxa"/>
          </w:tcPr>
          <w:p w14:paraId="72732E52" w14:textId="77777777" w:rsidR="002D52BF" w:rsidRPr="00AE2F07" w:rsidRDefault="002D52BF" w:rsidP="00C9448B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-26 m</w:t>
            </w:r>
          </w:p>
        </w:tc>
      </w:tr>
      <w:tr w:rsidR="002D52BF" w:rsidRPr="00AE2F07" w14:paraId="5F59FDDB" w14:textId="77777777" w:rsidTr="002D5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</w:tcPr>
          <w:p w14:paraId="6A58B3B5" w14:textId="77777777" w:rsidR="002D52BF" w:rsidRPr="00AE2F07" w:rsidRDefault="002D52BF" w:rsidP="00C944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83" w:type="dxa"/>
          </w:tcPr>
          <w:p w14:paraId="67F31366" w14:textId="77777777" w:rsidR="002D52BF" w:rsidRPr="00AE2F07" w:rsidRDefault="002D52BF" w:rsidP="00C944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2F07">
              <w:rPr>
                <w:rFonts w:ascii="Arial" w:hAnsi="Arial" w:cs="Arial"/>
                <w:sz w:val="16"/>
                <w:szCs w:val="16"/>
              </w:rPr>
              <w:t>Gilan</w:t>
            </w:r>
            <w:proofErr w:type="spellEnd"/>
          </w:p>
        </w:tc>
        <w:tc>
          <w:tcPr>
            <w:tcW w:w="1415" w:type="dxa"/>
          </w:tcPr>
          <w:p w14:paraId="733C186D" w14:textId="77777777" w:rsidR="002D52BF" w:rsidRPr="00AE2F07" w:rsidRDefault="002D52BF" w:rsidP="00C944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2F07">
              <w:rPr>
                <w:rFonts w:ascii="Arial" w:hAnsi="Arial" w:cs="Arial"/>
                <w:sz w:val="16"/>
                <w:szCs w:val="16"/>
              </w:rPr>
              <w:t>Sepid-Rud</w:t>
            </w:r>
            <w:proofErr w:type="spellEnd"/>
            <w:r w:rsidRPr="00AE2F0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6" w:type="dxa"/>
          </w:tcPr>
          <w:p w14:paraId="63820EC6" w14:textId="77777777" w:rsidR="002D52BF" w:rsidRPr="00AE2F07" w:rsidRDefault="002D52BF" w:rsidP="00C944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37° 15.704’ N</w:t>
            </w:r>
          </w:p>
        </w:tc>
        <w:tc>
          <w:tcPr>
            <w:tcW w:w="1417" w:type="dxa"/>
          </w:tcPr>
          <w:p w14:paraId="0F7DA177" w14:textId="77777777" w:rsidR="002D52BF" w:rsidRPr="00AE2F07" w:rsidRDefault="002D52BF" w:rsidP="00C944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049 55.570’ E</w:t>
            </w:r>
          </w:p>
        </w:tc>
        <w:tc>
          <w:tcPr>
            <w:tcW w:w="2647" w:type="dxa"/>
          </w:tcPr>
          <w:p w14:paraId="61A81C68" w14:textId="77777777" w:rsidR="002D52BF" w:rsidRPr="00AE2F07" w:rsidRDefault="003E4FD6" w:rsidP="00C944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tural/ River</w:t>
            </w:r>
            <w:r w:rsidR="002D52BF" w:rsidRPr="00AE2F07">
              <w:rPr>
                <w:rFonts w:ascii="Arial" w:hAnsi="Arial" w:cs="Arial"/>
                <w:sz w:val="16"/>
                <w:szCs w:val="16"/>
              </w:rPr>
              <w:t>side</w:t>
            </w:r>
          </w:p>
        </w:tc>
        <w:tc>
          <w:tcPr>
            <w:tcW w:w="812" w:type="dxa"/>
          </w:tcPr>
          <w:p w14:paraId="0956BB3E" w14:textId="77777777" w:rsidR="002D52BF" w:rsidRPr="00AE2F07" w:rsidRDefault="002D52BF" w:rsidP="00C944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-4 m</w:t>
            </w:r>
          </w:p>
        </w:tc>
      </w:tr>
      <w:tr w:rsidR="002D52BF" w:rsidRPr="00AE2F07" w14:paraId="1436C9F0" w14:textId="77777777" w:rsidTr="002D52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</w:tcPr>
          <w:p w14:paraId="1A6CAD93" w14:textId="77777777" w:rsidR="002D52BF" w:rsidRPr="00AE2F07" w:rsidRDefault="002D52BF" w:rsidP="00C944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83" w:type="dxa"/>
          </w:tcPr>
          <w:p w14:paraId="564BB346" w14:textId="77777777" w:rsidR="002D52BF" w:rsidRPr="00AE2F07" w:rsidRDefault="002D52BF" w:rsidP="00C9448B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2F07">
              <w:rPr>
                <w:rFonts w:ascii="Arial" w:hAnsi="Arial" w:cs="Arial"/>
                <w:sz w:val="16"/>
                <w:szCs w:val="16"/>
              </w:rPr>
              <w:t>Gilan</w:t>
            </w:r>
            <w:proofErr w:type="spellEnd"/>
          </w:p>
        </w:tc>
        <w:tc>
          <w:tcPr>
            <w:tcW w:w="1415" w:type="dxa"/>
          </w:tcPr>
          <w:p w14:paraId="31295A39" w14:textId="77777777" w:rsidR="002D52BF" w:rsidRPr="00AE2F07" w:rsidRDefault="002D52BF" w:rsidP="00C9448B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2F07">
              <w:rPr>
                <w:rFonts w:ascii="Arial" w:hAnsi="Arial" w:cs="Arial"/>
                <w:sz w:val="16"/>
                <w:szCs w:val="16"/>
              </w:rPr>
              <w:t>Lahijan</w:t>
            </w:r>
            <w:proofErr w:type="spellEnd"/>
          </w:p>
        </w:tc>
        <w:tc>
          <w:tcPr>
            <w:tcW w:w="1416" w:type="dxa"/>
          </w:tcPr>
          <w:p w14:paraId="1A7715B9" w14:textId="77777777" w:rsidR="002D52BF" w:rsidRPr="00AE2F07" w:rsidRDefault="002D52BF" w:rsidP="00C9448B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37° 12.444’ N</w:t>
            </w:r>
          </w:p>
        </w:tc>
        <w:tc>
          <w:tcPr>
            <w:tcW w:w="1417" w:type="dxa"/>
          </w:tcPr>
          <w:p w14:paraId="65892BF4" w14:textId="77777777" w:rsidR="002D52BF" w:rsidRPr="00AE2F07" w:rsidRDefault="002D52BF" w:rsidP="00C9448B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050 01.360’ E</w:t>
            </w:r>
          </w:p>
        </w:tc>
        <w:tc>
          <w:tcPr>
            <w:tcW w:w="2647" w:type="dxa"/>
          </w:tcPr>
          <w:p w14:paraId="5A680FFF" w14:textId="77777777" w:rsidR="002D52BF" w:rsidRPr="00AE2F07" w:rsidRDefault="002D52BF" w:rsidP="00C9448B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Urban/ plant</w:t>
            </w:r>
          </w:p>
        </w:tc>
        <w:tc>
          <w:tcPr>
            <w:tcW w:w="812" w:type="dxa"/>
          </w:tcPr>
          <w:p w14:paraId="653A9A1A" w14:textId="77777777" w:rsidR="002D52BF" w:rsidRPr="00AE2F07" w:rsidRDefault="002D52BF" w:rsidP="00C9448B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 xml:space="preserve">9 m </w:t>
            </w:r>
          </w:p>
        </w:tc>
      </w:tr>
      <w:tr w:rsidR="002D52BF" w:rsidRPr="00AE2F07" w14:paraId="0B661DD9" w14:textId="77777777" w:rsidTr="002D5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</w:tcPr>
          <w:p w14:paraId="14EDC4A5" w14:textId="77777777" w:rsidR="002D52BF" w:rsidRPr="00AE2F07" w:rsidRDefault="002D52BF" w:rsidP="00C944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83" w:type="dxa"/>
          </w:tcPr>
          <w:p w14:paraId="009DBA39" w14:textId="77777777" w:rsidR="002D52BF" w:rsidRPr="00AE2F07" w:rsidRDefault="002D52BF" w:rsidP="00C944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2F07">
              <w:rPr>
                <w:rFonts w:ascii="Arial" w:hAnsi="Arial" w:cs="Arial"/>
                <w:sz w:val="16"/>
                <w:szCs w:val="16"/>
              </w:rPr>
              <w:t>Gilan</w:t>
            </w:r>
            <w:proofErr w:type="spellEnd"/>
          </w:p>
        </w:tc>
        <w:tc>
          <w:tcPr>
            <w:tcW w:w="1415" w:type="dxa"/>
          </w:tcPr>
          <w:p w14:paraId="3DFDCCBD" w14:textId="77777777" w:rsidR="002D52BF" w:rsidRPr="00AE2F07" w:rsidRDefault="002D52BF" w:rsidP="00C944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2F07">
              <w:rPr>
                <w:rFonts w:ascii="Arial" w:hAnsi="Arial" w:cs="Arial"/>
                <w:sz w:val="16"/>
                <w:szCs w:val="16"/>
              </w:rPr>
              <w:t>Doshman-Kord</w:t>
            </w:r>
            <w:proofErr w:type="spellEnd"/>
          </w:p>
        </w:tc>
        <w:tc>
          <w:tcPr>
            <w:tcW w:w="1416" w:type="dxa"/>
          </w:tcPr>
          <w:p w14:paraId="4CA432B2" w14:textId="77777777" w:rsidR="002D52BF" w:rsidRPr="00AE2F07" w:rsidRDefault="002D52BF" w:rsidP="00C944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37° 21.906’ N</w:t>
            </w:r>
          </w:p>
        </w:tc>
        <w:tc>
          <w:tcPr>
            <w:tcW w:w="1417" w:type="dxa"/>
          </w:tcPr>
          <w:p w14:paraId="5239B945" w14:textId="77777777" w:rsidR="002D52BF" w:rsidRPr="00AE2F07" w:rsidRDefault="002D52BF" w:rsidP="00C944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050 05.433’ E</w:t>
            </w:r>
          </w:p>
        </w:tc>
        <w:tc>
          <w:tcPr>
            <w:tcW w:w="2647" w:type="dxa"/>
          </w:tcPr>
          <w:p w14:paraId="0B856768" w14:textId="77777777" w:rsidR="002D52BF" w:rsidRPr="00AE2F07" w:rsidRDefault="002D52BF" w:rsidP="00C944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Rural/ Swamp</w:t>
            </w:r>
          </w:p>
        </w:tc>
        <w:tc>
          <w:tcPr>
            <w:tcW w:w="812" w:type="dxa"/>
          </w:tcPr>
          <w:p w14:paraId="17DCC45F" w14:textId="77777777" w:rsidR="002D52BF" w:rsidRPr="00AE2F07" w:rsidRDefault="002D52BF" w:rsidP="00C944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-22 m</w:t>
            </w:r>
          </w:p>
        </w:tc>
      </w:tr>
      <w:tr w:rsidR="002D52BF" w:rsidRPr="00AE2F07" w14:paraId="1FDB22FD" w14:textId="77777777" w:rsidTr="002D52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</w:tcPr>
          <w:p w14:paraId="6793BD2F" w14:textId="77777777" w:rsidR="002D52BF" w:rsidRPr="00AE2F07" w:rsidRDefault="002D52BF" w:rsidP="00C944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83" w:type="dxa"/>
          </w:tcPr>
          <w:p w14:paraId="29CDAC7C" w14:textId="77777777" w:rsidR="002D52BF" w:rsidRPr="00AE2F07" w:rsidRDefault="002D52BF" w:rsidP="00C9448B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2F07">
              <w:rPr>
                <w:rFonts w:ascii="Arial" w:hAnsi="Arial" w:cs="Arial"/>
                <w:sz w:val="16"/>
                <w:szCs w:val="16"/>
              </w:rPr>
              <w:t>Gilan</w:t>
            </w:r>
            <w:proofErr w:type="spellEnd"/>
          </w:p>
        </w:tc>
        <w:tc>
          <w:tcPr>
            <w:tcW w:w="1415" w:type="dxa"/>
          </w:tcPr>
          <w:p w14:paraId="525EE6EA" w14:textId="77777777" w:rsidR="002D52BF" w:rsidRPr="00AE2F07" w:rsidRDefault="002D52BF" w:rsidP="00C9448B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2F07">
              <w:rPr>
                <w:rFonts w:ascii="Arial" w:hAnsi="Arial" w:cs="Arial"/>
                <w:sz w:val="16"/>
                <w:szCs w:val="16"/>
              </w:rPr>
              <w:t>Dastak</w:t>
            </w:r>
            <w:proofErr w:type="spellEnd"/>
            <w:r w:rsidRPr="00AE2F0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6" w:type="dxa"/>
          </w:tcPr>
          <w:p w14:paraId="1DCD7EFE" w14:textId="77777777" w:rsidR="002D52BF" w:rsidRPr="00AE2F07" w:rsidRDefault="002D52BF" w:rsidP="00C9448B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37° 22.850’ N</w:t>
            </w:r>
          </w:p>
        </w:tc>
        <w:tc>
          <w:tcPr>
            <w:tcW w:w="1417" w:type="dxa"/>
          </w:tcPr>
          <w:p w14:paraId="6F8DA3E6" w14:textId="77777777" w:rsidR="002D52BF" w:rsidRPr="00AE2F07" w:rsidRDefault="002D52BF" w:rsidP="00C9448B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050 06.701’ E</w:t>
            </w:r>
          </w:p>
        </w:tc>
        <w:tc>
          <w:tcPr>
            <w:tcW w:w="2647" w:type="dxa"/>
          </w:tcPr>
          <w:p w14:paraId="27D58F4A" w14:textId="77777777" w:rsidR="002D52BF" w:rsidRPr="00AE2F07" w:rsidRDefault="002D52BF" w:rsidP="00C9448B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Rural/ Rice field</w:t>
            </w:r>
          </w:p>
        </w:tc>
        <w:tc>
          <w:tcPr>
            <w:tcW w:w="812" w:type="dxa"/>
          </w:tcPr>
          <w:p w14:paraId="46E6D08A" w14:textId="77777777" w:rsidR="002D52BF" w:rsidRPr="00AE2F07" w:rsidRDefault="002D52BF" w:rsidP="00C9448B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-14 m</w:t>
            </w:r>
          </w:p>
        </w:tc>
      </w:tr>
      <w:tr w:rsidR="002D52BF" w:rsidRPr="00AE2F07" w14:paraId="41D6EE99" w14:textId="77777777" w:rsidTr="002D5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</w:tcPr>
          <w:p w14:paraId="34DA0A1E" w14:textId="77777777" w:rsidR="002D52BF" w:rsidRPr="00AE2F07" w:rsidRDefault="002D52BF" w:rsidP="00C944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83" w:type="dxa"/>
          </w:tcPr>
          <w:p w14:paraId="2BC3024F" w14:textId="77777777" w:rsidR="002D52BF" w:rsidRPr="00AE2F07" w:rsidRDefault="002D52BF" w:rsidP="00C944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2F07">
              <w:rPr>
                <w:rFonts w:ascii="Arial" w:hAnsi="Arial" w:cs="Arial"/>
                <w:sz w:val="16"/>
                <w:szCs w:val="16"/>
              </w:rPr>
              <w:t>Mazandaran</w:t>
            </w:r>
            <w:proofErr w:type="spellEnd"/>
          </w:p>
        </w:tc>
        <w:tc>
          <w:tcPr>
            <w:tcW w:w="1415" w:type="dxa"/>
          </w:tcPr>
          <w:p w14:paraId="733C4944" w14:textId="77777777" w:rsidR="002D52BF" w:rsidRPr="00AE2F07" w:rsidRDefault="002D52BF" w:rsidP="00C944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2F07">
              <w:rPr>
                <w:rFonts w:ascii="Arial" w:hAnsi="Arial" w:cs="Arial"/>
                <w:sz w:val="16"/>
                <w:szCs w:val="16"/>
              </w:rPr>
              <w:t>Tonekabon</w:t>
            </w:r>
            <w:proofErr w:type="spellEnd"/>
            <w:r w:rsidRPr="00AE2F0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6" w:type="dxa"/>
          </w:tcPr>
          <w:p w14:paraId="6AD3BB39" w14:textId="77777777" w:rsidR="002D52BF" w:rsidRPr="00AE2F07" w:rsidRDefault="002D52BF" w:rsidP="00C944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36° 50.179’ N</w:t>
            </w:r>
          </w:p>
        </w:tc>
        <w:tc>
          <w:tcPr>
            <w:tcW w:w="1417" w:type="dxa"/>
          </w:tcPr>
          <w:p w14:paraId="57C26DEB" w14:textId="77777777" w:rsidR="002D52BF" w:rsidRPr="00AE2F07" w:rsidRDefault="002D52BF" w:rsidP="00C944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050 50.198 E</w:t>
            </w:r>
          </w:p>
        </w:tc>
        <w:tc>
          <w:tcPr>
            <w:tcW w:w="2647" w:type="dxa"/>
          </w:tcPr>
          <w:p w14:paraId="58FFC615" w14:textId="77777777" w:rsidR="002D52BF" w:rsidRPr="00AE2F07" w:rsidRDefault="002D52BF" w:rsidP="00C944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Natural/ Forest</w:t>
            </w:r>
          </w:p>
        </w:tc>
        <w:tc>
          <w:tcPr>
            <w:tcW w:w="812" w:type="dxa"/>
          </w:tcPr>
          <w:p w14:paraId="675EFB2D" w14:textId="77777777" w:rsidR="002D52BF" w:rsidRPr="00AE2F07" w:rsidRDefault="002D52BF" w:rsidP="00C944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-13 m</w:t>
            </w:r>
          </w:p>
        </w:tc>
      </w:tr>
      <w:tr w:rsidR="002D52BF" w:rsidRPr="00AE2F07" w14:paraId="7524F62C" w14:textId="77777777" w:rsidTr="002D52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</w:tcPr>
          <w:p w14:paraId="6D8C4A15" w14:textId="77777777" w:rsidR="002D52BF" w:rsidRPr="00AE2F07" w:rsidRDefault="002D52BF" w:rsidP="00C944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83" w:type="dxa"/>
          </w:tcPr>
          <w:p w14:paraId="3A02F40D" w14:textId="77777777" w:rsidR="002D52BF" w:rsidRPr="00AE2F07" w:rsidRDefault="002D52BF" w:rsidP="00C9448B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2F07">
              <w:rPr>
                <w:rFonts w:ascii="Arial" w:hAnsi="Arial" w:cs="Arial"/>
                <w:sz w:val="16"/>
                <w:szCs w:val="16"/>
              </w:rPr>
              <w:t>Mazandaran</w:t>
            </w:r>
            <w:proofErr w:type="spellEnd"/>
          </w:p>
        </w:tc>
        <w:tc>
          <w:tcPr>
            <w:tcW w:w="1415" w:type="dxa"/>
          </w:tcPr>
          <w:p w14:paraId="1E596A45" w14:textId="77777777" w:rsidR="002D52BF" w:rsidRPr="00AE2F07" w:rsidRDefault="002D52BF" w:rsidP="00C9448B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2F07">
              <w:rPr>
                <w:rFonts w:ascii="Arial" w:hAnsi="Arial" w:cs="Arial"/>
                <w:sz w:val="16"/>
                <w:szCs w:val="16"/>
              </w:rPr>
              <w:t>Chalus</w:t>
            </w:r>
            <w:proofErr w:type="spellEnd"/>
          </w:p>
        </w:tc>
        <w:tc>
          <w:tcPr>
            <w:tcW w:w="1416" w:type="dxa"/>
          </w:tcPr>
          <w:p w14:paraId="674EA0D8" w14:textId="77777777" w:rsidR="002D52BF" w:rsidRPr="00AE2F07" w:rsidRDefault="002D52BF" w:rsidP="00C9448B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36° 41.190’ N</w:t>
            </w:r>
          </w:p>
        </w:tc>
        <w:tc>
          <w:tcPr>
            <w:tcW w:w="1417" w:type="dxa"/>
          </w:tcPr>
          <w:p w14:paraId="4E7D7F1F" w14:textId="77777777" w:rsidR="002D52BF" w:rsidRPr="00AE2F07" w:rsidRDefault="002D52BF" w:rsidP="00C9448B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051 23.842’ E</w:t>
            </w:r>
          </w:p>
        </w:tc>
        <w:tc>
          <w:tcPr>
            <w:tcW w:w="2647" w:type="dxa"/>
          </w:tcPr>
          <w:p w14:paraId="3F829D61" w14:textId="77777777" w:rsidR="002D52BF" w:rsidRPr="00AE2F07" w:rsidRDefault="002D52BF" w:rsidP="00C9448B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Natural/ Forest</w:t>
            </w:r>
          </w:p>
        </w:tc>
        <w:tc>
          <w:tcPr>
            <w:tcW w:w="812" w:type="dxa"/>
          </w:tcPr>
          <w:p w14:paraId="10DC7945" w14:textId="77777777" w:rsidR="002D52BF" w:rsidRPr="00AE2F07" w:rsidRDefault="002D52BF" w:rsidP="00C9448B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-15 m</w:t>
            </w:r>
          </w:p>
        </w:tc>
      </w:tr>
      <w:tr w:rsidR="002D52BF" w:rsidRPr="00AE2F07" w14:paraId="13F84E45" w14:textId="77777777" w:rsidTr="002D5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</w:tcPr>
          <w:p w14:paraId="2604F956" w14:textId="77777777" w:rsidR="002D52BF" w:rsidRPr="00AE2F07" w:rsidRDefault="002D52BF" w:rsidP="00C944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283" w:type="dxa"/>
          </w:tcPr>
          <w:p w14:paraId="27DE1BC1" w14:textId="77777777" w:rsidR="002D52BF" w:rsidRPr="00AE2F07" w:rsidRDefault="002D52BF" w:rsidP="00C944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2F07">
              <w:rPr>
                <w:rFonts w:ascii="Arial" w:hAnsi="Arial" w:cs="Arial"/>
                <w:sz w:val="16"/>
                <w:szCs w:val="16"/>
              </w:rPr>
              <w:t>Mazandaran</w:t>
            </w:r>
            <w:proofErr w:type="spellEnd"/>
          </w:p>
        </w:tc>
        <w:tc>
          <w:tcPr>
            <w:tcW w:w="1415" w:type="dxa"/>
          </w:tcPr>
          <w:p w14:paraId="0EDB87D8" w14:textId="77777777" w:rsidR="002D52BF" w:rsidRPr="00AE2F07" w:rsidRDefault="002D52BF" w:rsidP="00C944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2F07">
              <w:rPr>
                <w:rFonts w:ascii="Arial" w:hAnsi="Arial" w:cs="Arial"/>
                <w:sz w:val="16"/>
                <w:szCs w:val="16"/>
              </w:rPr>
              <w:t>Sisangan</w:t>
            </w:r>
            <w:proofErr w:type="spellEnd"/>
            <w:r w:rsidRPr="00AE2F0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6" w:type="dxa"/>
          </w:tcPr>
          <w:p w14:paraId="16F71CF3" w14:textId="77777777" w:rsidR="002D52BF" w:rsidRPr="00AE2F07" w:rsidRDefault="002D52BF" w:rsidP="00C944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36° 35.031’ N</w:t>
            </w:r>
          </w:p>
        </w:tc>
        <w:tc>
          <w:tcPr>
            <w:tcW w:w="1417" w:type="dxa"/>
          </w:tcPr>
          <w:p w14:paraId="211E4197" w14:textId="77777777" w:rsidR="002D52BF" w:rsidRPr="00AE2F07" w:rsidRDefault="002D52BF" w:rsidP="00C944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051 47.803’ E</w:t>
            </w:r>
          </w:p>
        </w:tc>
        <w:tc>
          <w:tcPr>
            <w:tcW w:w="2647" w:type="dxa"/>
          </w:tcPr>
          <w:p w14:paraId="20C6F0E2" w14:textId="77777777" w:rsidR="002D52BF" w:rsidRPr="00AE2F07" w:rsidRDefault="003E4FD6" w:rsidP="003E4F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tural</w:t>
            </w:r>
          </w:p>
        </w:tc>
        <w:tc>
          <w:tcPr>
            <w:tcW w:w="812" w:type="dxa"/>
          </w:tcPr>
          <w:p w14:paraId="0B13DC55" w14:textId="77777777" w:rsidR="002D52BF" w:rsidRPr="00AE2F07" w:rsidRDefault="002D52BF" w:rsidP="00C944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-15 m</w:t>
            </w:r>
          </w:p>
        </w:tc>
      </w:tr>
      <w:tr w:rsidR="002D52BF" w:rsidRPr="00AE2F07" w14:paraId="4796BF89" w14:textId="77777777" w:rsidTr="002D52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</w:tcPr>
          <w:p w14:paraId="37DF790B" w14:textId="77777777" w:rsidR="002D52BF" w:rsidRPr="00AE2F07" w:rsidRDefault="002D52BF" w:rsidP="00C944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83" w:type="dxa"/>
          </w:tcPr>
          <w:p w14:paraId="13337BE2" w14:textId="77777777" w:rsidR="002D52BF" w:rsidRPr="00AE2F07" w:rsidRDefault="002D52BF" w:rsidP="00C9448B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2F07">
              <w:rPr>
                <w:rFonts w:ascii="Arial" w:hAnsi="Arial" w:cs="Arial"/>
                <w:sz w:val="16"/>
                <w:szCs w:val="16"/>
              </w:rPr>
              <w:t>Mazandaran</w:t>
            </w:r>
            <w:proofErr w:type="spellEnd"/>
          </w:p>
        </w:tc>
        <w:tc>
          <w:tcPr>
            <w:tcW w:w="1415" w:type="dxa"/>
          </w:tcPr>
          <w:p w14:paraId="39243B42" w14:textId="77777777" w:rsidR="002D52BF" w:rsidRPr="00AE2F07" w:rsidRDefault="002D52BF" w:rsidP="00C9448B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2F07">
              <w:rPr>
                <w:rFonts w:ascii="Arial" w:hAnsi="Arial" w:cs="Arial"/>
                <w:sz w:val="16"/>
                <w:szCs w:val="16"/>
              </w:rPr>
              <w:t>Molla</w:t>
            </w:r>
            <w:proofErr w:type="spellEnd"/>
            <w:r w:rsidRPr="00AE2F07">
              <w:rPr>
                <w:rFonts w:ascii="Arial" w:hAnsi="Arial" w:cs="Arial"/>
                <w:sz w:val="16"/>
                <w:szCs w:val="16"/>
              </w:rPr>
              <w:t>-Kala</w:t>
            </w:r>
          </w:p>
        </w:tc>
        <w:tc>
          <w:tcPr>
            <w:tcW w:w="1416" w:type="dxa"/>
          </w:tcPr>
          <w:p w14:paraId="3E02289F" w14:textId="77777777" w:rsidR="002D52BF" w:rsidRPr="00AE2F07" w:rsidRDefault="002D52BF" w:rsidP="00C9448B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36° 33.802’ N</w:t>
            </w:r>
          </w:p>
        </w:tc>
        <w:tc>
          <w:tcPr>
            <w:tcW w:w="1417" w:type="dxa"/>
          </w:tcPr>
          <w:p w14:paraId="73DD26D6" w14:textId="77777777" w:rsidR="002D52BF" w:rsidRPr="00AE2F07" w:rsidRDefault="002D52BF" w:rsidP="00C9448B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051 48.579’ E</w:t>
            </w:r>
          </w:p>
        </w:tc>
        <w:tc>
          <w:tcPr>
            <w:tcW w:w="2647" w:type="dxa"/>
          </w:tcPr>
          <w:p w14:paraId="0627E019" w14:textId="77777777" w:rsidR="002D52BF" w:rsidRPr="00AE2F07" w:rsidRDefault="002D52BF" w:rsidP="00C9448B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Natural/ Mountain and Forest</w:t>
            </w:r>
          </w:p>
        </w:tc>
        <w:tc>
          <w:tcPr>
            <w:tcW w:w="812" w:type="dxa"/>
          </w:tcPr>
          <w:p w14:paraId="42CCD867" w14:textId="77777777" w:rsidR="002D52BF" w:rsidRPr="00AE2F07" w:rsidRDefault="002D52BF" w:rsidP="00C9448B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73 m</w:t>
            </w:r>
          </w:p>
        </w:tc>
      </w:tr>
      <w:tr w:rsidR="002D52BF" w:rsidRPr="00AE2F07" w14:paraId="354FDF65" w14:textId="77777777" w:rsidTr="002D5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</w:tcPr>
          <w:p w14:paraId="7D3EB59F" w14:textId="77777777" w:rsidR="002D52BF" w:rsidRPr="00AE2F07" w:rsidRDefault="002D52BF" w:rsidP="00C944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283" w:type="dxa"/>
          </w:tcPr>
          <w:p w14:paraId="69CA8035" w14:textId="77777777" w:rsidR="002D52BF" w:rsidRPr="00AE2F07" w:rsidRDefault="002D52BF" w:rsidP="00C944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2F07">
              <w:rPr>
                <w:rFonts w:ascii="Arial" w:hAnsi="Arial" w:cs="Arial"/>
                <w:sz w:val="16"/>
                <w:szCs w:val="16"/>
              </w:rPr>
              <w:t>Mazandaran</w:t>
            </w:r>
            <w:proofErr w:type="spellEnd"/>
          </w:p>
        </w:tc>
        <w:tc>
          <w:tcPr>
            <w:tcW w:w="1415" w:type="dxa"/>
          </w:tcPr>
          <w:p w14:paraId="18A55D61" w14:textId="77777777" w:rsidR="002D52BF" w:rsidRPr="00AE2F07" w:rsidRDefault="002D52BF" w:rsidP="00C944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2F07">
              <w:rPr>
                <w:rFonts w:ascii="Arial" w:hAnsi="Arial" w:cs="Arial"/>
                <w:sz w:val="16"/>
                <w:szCs w:val="16"/>
              </w:rPr>
              <w:t>Nur</w:t>
            </w:r>
            <w:proofErr w:type="spellEnd"/>
            <w:r w:rsidRPr="00AE2F0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6" w:type="dxa"/>
          </w:tcPr>
          <w:p w14:paraId="1AFC09D6" w14:textId="77777777" w:rsidR="002D52BF" w:rsidRPr="00AE2F07" w:rsidRDefault="002D52BF" w:rsidP="00C944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36° 34.134’ N</w:t>
            </w:r>
          </w:p>
        </w:tc>
        <w:tc>
          <w:tcPr>
            <w:tcW w:w="1417" w:type="dxa"/>
          </w:tcPr>
          <w:p w14:paraId="5212280A" w14:textId="77777777" w:rsidR="002D52BF" w:rsidRPr="00AE2F07" w:rsidRDefault="002D52BF" w:rsidP="00C944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051 57.673’ E</w:t>
            </w:r>
          </w:p>
        </w:tc>
        <w:tc>
          <w:tcPr>
            <w:tcW w:w="2647" w:type="dxa"/>
          </w:tcPr>
          <w:p w14:paraId="1D96E48C" w14:textId="77777777" w:rsidR="002D52BF" w:rsidRPr="00AE2F07" w:rsidRDefault="002D52BF" w:rsidP="00C944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Natural/ Forest</w:t>
            </w:r>
          </w:p>
        </w:tc>
        <w:tc>
          <w:tcPr>
            <w:tcW w:w="812" w:type="dxa"/>
          </w:tcPr>
          <w:p w14:paraId="40CA8B54" w14:textId="77777777" w:rsidR="002D52BF" w:rsidRPr="00AE2F07" w:rsidRDefault="002D52BF" w:rsidP="00C944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-2 m</w:t>
            </w:r>
          </w:p>
        </w:tc>
      </w:tr>
      <w:tr w:rsidR="002D52BF" w:rsidRPr="00AE2F07" w14:paraId="4BE62B7A" w14:textId="77777777" w:rsidTr="002D52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</w:tcPr>
          <w:p w14:paraId="543A0347" w14:textId="77777777" w:rsidR="002D52BF" w:rsidRPr="00AE2F07" w:rsidRDefault="002D52BF" w:rsidP="00C944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283" w:type="dxa"/>
          </w:tcPr>
          <w:p w14:paraId="509C8F9C" w14:textId="77777777" w:rsidR="002D52BF" w:rsidRPr="00AE2F07" w:rsidRDefault="002D52BF" w:rsidP="00C9448B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2F07">
              <w:rPr>
                <w:rFonts w:ascii="Arial" w:hAnsi="Arial" w:cs="Arial"/>
                <w:sz w:val="16"/>
                <w:szCs w:val="16"/>
              </w:rPr>
              <w:t>Mazandaran</w:t>
            </w:r>
            <w:proofErr w:type="spellEnd"/>
          </w:p>
        </w:tc>
        <w:tc>
          <w:tcPr>
            <w:tcW w:w="1415" w:type="dxa"/>
          </w:tcPr>
          <w:p w14:paraId="213E4531" w14:textId="77777777" w:rsidR="002D52BF" w:rsidRPr="00AE2F07" w:rsidRDefault="002D52BF" w:rsidP="00C9448B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2F07">
              <w:rPr>
                <w:rFonts w:ascii="Arial" w:hAnsi="Arial" w:cs="Arial"/>
                <w:sz w:val="16"/>
                <w:szCs w:val="16"/>
              </w:rPr>
              <w:t>Zareh</w:t>
            </w:r>
            <w:proofErr w:type="spellEnd"/>
            <w:r w:rsidRPr="00AE2F0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6" w:type="dxa"/>
          </w:tcPr>
          <w:p w14:paraId="6CF12364" w14:textId="77777777" w:rsidR="002D52BF" w:rsidRPr="00AE2F07" w:rsidRDefault="002D52BF" w:rsidP="00C9448B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36° 33.323’ N</w:t>
            </w:r>
          </w:p>
        </w:tc>
        <w:tc>
          <w:tcPr>
            <w:tcW w:w="1417" w:type="dxa"/>
          </w:tcPr>
          <w:p w14:paraId="79E7B52D" w14:textId="77777777" w:rsidR="002D52BF" w:rsidRPr="00AE2F07" w:rsidRDefault="002D52BF" w:rsidP="00C9448B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053 07.870’ E</w:t>
            </w:r>
          </w:p>
        </w:tc>
        <w:tc>
          <w:tcPr>
            <w:tcW w:w="2647" w:type="dxa"/>
          </w:tcPr>
          <w:p w14:paraId="491E774F" w14:textId="77777777" w:rsidR="002D52BF" w:rsidRPr="00AE2F07" w:rsidRDefault="002D52BF" w:rsidP="00C9448B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Natural/ Forest Park</w:t>
            </w:r>
          </w:p>
        </w:tc>
        <w:tc>
          <w:tcPr>
            <w:tcW w:w="812" w:type="dxa"/>
          </w:tcPr>
          <w:p w14:paraId="30D3E432" w14:textId="77777777" w:rsidR="002D52BF" w:rsidRPr="00AE2F07" w:rsidRDefault="002D52BF" w:rsidP="00C9448B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60 m</w:t>
            </w:r>
          </w:p>
        </w:tc>
      </w:tr>
      <w:tr w:rsidR="002D52BF" w:rsidRPr="00AE2F07" w14:paraId="1FBC0078" w14:textId="77777777" w:rsidTr="002D5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</w:tcPr>
          <w:p w14:paraId="581ED4F0" w14:textId="77777777" w:rsidR="002D52BF" w:rsidRPr="00AE2F07" w:rsidRDefault="002D52BF" w:rsidP="00C944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283" w:type="dxa"/>
          </w:tcPr>
          <w:p w14:paraId="31DBF16D" w14:textId="77777777" w:rsidR="002D52BF" w:rsidRPr="00AE2F07" w:rsidRDefault="002D52BF" w:rsidP="00C944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2F07">
              <w:rPr>
                <w:rFonts w:ascii="Arial" w:hAnsi="Arial" w:cs="Arial"/>
                <w:sz w:val="16"/>
                <w:szCs w:val="16"/>
              </w:rPr>
              <w:t>Golestan</w:t>
            </w:r>
            <w:proofErr w:type="spellEnd"/>
          </w:p>
        </w:tc>
        <w:tc>
          <w:tcPr>
            <w:tcW w:w="1415" w:type="dxa"/>
          </w:tcPr>
          <w:p w14:paraId="5DC9AE33" w14:textId="77777777" w:rsidR="002D52BF" w:rsidRPr="00AE2F07" w:rsidRDefault="002D52BF" w:rsidP="00C944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2F07">
              <w:rPr>
                <w:rFonts w:ascii="Arial" w:hAnsi="Arial" w:cs="Arial"/>
                <w:sz w:val="16"/>
                <w:szCs w:val="16"/>
              </w:rPr>
              <w:t>Miankaleh</w:t>
            </w:r>
            <w:proofErr w:type="spellEnd"/>
            <w:r w:rsidRPr="00AE2F0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6" w:type="dxa"/>
          </w:tcPr>
          <w:p w14:paraId="1D2CBEEF" w14:textId="77777777" w:rsidR="002D52BF" w:rsidRPr="00AE2F07" w:rsidRDefault="002D52BF" w:rsidP="00C944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36° 50.970’ N</w:t>
            </w:r>
          </w:p>
        </w:tc>
        <w:tc>
          <w:tcPr>
            <w:tcW w:w="1417" w:type="dxa"/>
          </w:tcPr>
          <w:p w14:paraId="58A59996" w14:textId="77777777" w:rsidR="002D52BF" w:rsidRPr="00AE2F07" w:rsidRDefault="002D52BF" w:rsidP="00C944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053 24.781’ E</w:t>
            </w:r>
          </w:p>
        </w:tc>
        <w:tc>
          <w:tcPr>
            <w:tcW w:w="2647" w:type="dxa"/>
          </w:tcPr>
          <w:p w14:paraId="6401E343" w14:textId="77777777" w:rsidR="002D52BF" w:rsidRPr="00AE2F07" w:rsidRDefault="002D52BF" w:rsidP="00C944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Natural/ Wildlife, Wetland</w:t>
            </w:r>
          </w:p>
        </w:tc>
        <w:tc>
          <w:tcPr>
            <w:tcW w:w="812" w:type="dxa"/>
          </w:tcPr>
          <w:p w14:paraId="37785E07" w14:textId="77777777" w:rsidR="002D52BF" w:rsidRPr="00AE2F07" w:rsidRDefault="002D52BF" w:rsidP="00C944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-16 m</w:t>
            </w:r>
          </w:p>
        </w:tc>
      </w:tr>
      <w:tr w:rsidR="002D52BF" w:rsidRPr="00AE2F07" w14:paraId="19D9C05A" w14:textId="77777777" w:rsidTr="002D52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</w:tcPr>
          <w:p w14:paraId="0A6AD1D7" w14:textId="77777777" w:rsidR="002D52BF" w:rsidRPr="00AE2F07" w:rsidRDefault="002D52BF" w:rsidP="00C944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283" w:type="dxa"/>
          </w:tcPr>
          <w:p w14:paraId="3F00DB34" w14:textId="77777777" w:rsidR="002D52BF" w:rsidRPr="00AE2F07" w:rsidRDefault="002D52BF" w:rsidP="00C9448B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2F07">
              <w:rPr>
                <w:rFonts w:ascii="Arial" w:hAnsi="Arial" w:cs="Arial"/>
                <w:sz w:val="16"/>
                <w:szCs w:val="16"/>
              </w:rPr>
              <w:t>Golestan</w:t>
            </w:r>
            <w:proofErr w:type="spellEnd"/>
          </w:p>
        </w:tc>
        <w:tc>
          <w:tcPr>
            <w:tcW w:w="1415" w:type="dxa"/>
          </w:tcPr>
          <w:p w14:paraId="1EE63947" w14:textId="77777777" w:rsidR="002D52BF" w:rsidRPr="00AE2F07" w:rsidRDefault="002D52BF" w:rsidP="00C9448B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 xml:space="preserve">Bandar </w:t>
            </w:r>
            <w:proofErr w:type="spellStart"/>
            <w:r w:rsidRPr="00AE2F07">
              <w:rPr>
                <w:rFonts w:ascii="Arial" w:hAnsi="Arial" w:cs="Arial"/>
                <w:sz w:val="16"/>
                <w:szCs w:val="16"/>
              </w:rPr>
              <w:t>Gaz</w:t>
            </w:r>
            <w:proofErr w:type="spellEnd"/>
          </w:p>
        </w:tc>
        <w:tc>
          <w:tcPr>
            <w:tcW w:w="1416" w:type="dxa"/>
          </w:tcPr>
          <w:p w14:paraId="0130150A" w14:textId="77777777" w:rsidR="002D52BF" w:rsidRPr="00AE2F07" w:rsidRDefault="002D52BF" w:rsidP="00C9448B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36° 46.946’ N</w:t>
            </w:r>
          </w:p>
        </w:tc>
        <w:tc>
          <w:tcPr>
            <w:tcW w:w="1417" w:type="dxa"/>
          </w:tcPr>
          <w:p w14:paraId="2CA3D59C" w14:textId="77777777" w:rsidR="002D52BF" w:rsidRPr="00AE2F07" w:rsidRDefault="002D52BF" w:rsidP="00C9448B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053 56.668’ E</w:t>
            </w:r>
          </w:p>
        </w:tc>
        <w:tc>
          <w:tcPr>
            <w:tcW w:w="2647" w:type="dxa"/>
          </w:tcPr>
          <w:p w14:paraId="24468543" w14:textId="77777777" w:rsidR="002D52BF" w:rsidRPr="00AE2F07" w:rsidRDefault="002D52BF" w:rsidP="00C9448B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Rural/ Wetland</w:t>
            </w:r>
          </w:p>
        </w:tc>
        <w:tc>
          <w:tcPr>
            <w:tcW w:w="812" w:type="dxa"/>
          </w:tcPr>
          <w:p w14:paraId="4073142C" w14:textId="77777777" w:rsidR="002D52BF" w:rsidRPr="00AE2F07" w:rsidRDefault="002D52BF" w:rsidP="00C9448B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E2F07">
              <w:rPr>
                <w:rFonts w:ascii="Arial" w:hAnsi="Arial" w:cs="Arial"/>
                <w:sz w:val="16"/>
                <w:szCs w:val="16"/>
              </w:rPr>
              <w:t>-16 m</w:t>
            </w:r>
          </w:p>
        </w:tc>
      </w:tr>
    </w:tbl>
    <w:p w14:paraId="51B50F1E" w14:textId="77777777" w:rsidR="002D52BF" w:rsidRDefault="002D52BF" w:rsidP="002D52BF">
      <w:pPr>
        <w:widowControl w:val="0"/>
        <w:autoSpaceDE w:val="0"/>
        <w:autoSpaceDN w:val="0"/>
        <w:adjustRightInd w:val="0"/>
        <w:spacing w:after="240" w:line="360" w:lineRule="auto"/>
        <w:jc w:val="left"/>
        <w:rPr>
          <w:rFonts w:ascii="Arial" w:hAnsi="Arial" w:cs="Arial"/>
          <w:b/>
          <w:sz w:val="24"/>
        </w:rPr>
      </w:pPr>
    </w:p>
    <w:p w14:paraId="2A11C43F" w14:textId="77777777" w:rsidR="006E6AA6" w:rsidRDefault="006E6AA6"/>
    <w:sectPr w:rsidR="006E6AA6" w:rsidSect="005B5EF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2BF"/>
    <w:rsid w:val="002D52BF"/>
    <w:rsid w:val="003E4FD6"/>
    <w:rsid w:val="005B5EF1"/>
    <w:rsid w:val="006E6AA6"/>
    <w:rsid w:val="00E2307D"/>
    <w:rsid w:val="00EC6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0B9B0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2BF"/>
    <w:pPr>
      <w:spacing w:line="480" w:lineRule="auto"/>
      <w:jc w:val="both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2D52BF"/>
    <w:pPr>
      <w:jc w:val="both"/>
    </w:pPr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2BF"/>
    <w:pPr>
      <w:spacing w:line="480" w:lineRule="auto"/>
      <w:jc w:val="both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2D52BF"/>
    <w:pPr>
      <w:jc w:val="both"/>
    </w:pPr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0</Words>
  <Characters>918</Characters>
  <Application>Microsoft Macintosh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iman</dc:creator>
  <cp:keywords/>
  <dc:description/>
  <cp:lastModifiedBy>Nariman</cp:lastModifiedBy>
  <cp:revision>4</cp:revision>
  <dcterms:created xsi:type="dcterms:W3CDTF">2018-08-30T20:34:00Z</dcterms:created>
  <dcterms:modified xsi:type="dcterms:W3CDTF">2018-11-01T20:50:00Z</dcterms:modified>
</cp:coreProperties>
</file>